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C5CA5" w14:textId="09566C9F" w:rsidR="00747E8C" w:rsidRDefault="00747E8C" w:rsidP="00266F4F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 Table</w:t>
      </w:r>
      <w:r w:rsidRPr="000D779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.</w:t>
      </w:r>
      <w:r w:rsidRPr="00747E8C">
        <w:rPr>
          <w:rFonts w:hint="eastAsia"/>
        </w:rPr>
        <w:t xml:space="preserve"> </w:t>
      </w:r>
      <w:r w:rsidRPr="00747E8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Literature search strategies for each database</w:t>
      </w:r>
    </w:p>
    <w:p w14:paraId="5EC83AEF" w14:textId="3C47693C" w:rsidR="00747E8C" w:rsidRDefault="00747E8C" w:rsidP="00747E8C">
      <w:pPr>
        <w:rPr>
          <w:rFonts w:ascii="Times New Roman" w:eastAsia="宋体" w:hAnsi="Times New Roman" w:cs="Times New Roman"/>
          <w:b/>
          <w:bCs/>
          <w:color w:val="000000"/>
          <w:sz w:val="22"/>
        </w:rPr>
      </w:pPr>
    </w:p>
    <w:p w14:paraId="6CE902B6" w14:textId="77777777" w:rsidR="00747E8C" w:rsidRPr="00747E8C" w:rsidRDefault="00747E8C" w:rsidP="00747E8C">
      <w:pPr>
        <w:rPr>
          <w:rFonts w:ascii="Times New Roman" w:eastAsia="宋体" w:hAnsi="Times New Roman" w:cs="Times New Roman"/>
          <w:b/>
          <w:bCs/>
          <w:color w:val="000000"/>
          <w:sz w:val="22"/>
        </w:rPr>
      </w:pPr>
    </w:p>
    <w:tbl>
      <w:tblPr>
        <w:tblpPr w:leftFromText="180" w:rightFromText="180" w:vertAnchor="page" w:horzAnchor="page" w:tblpX="1791" w:tblpY="1795"/>
        <w:tblOverlap w:val="never"/>
        <w:tblW w:w="8522" w:type="dxa"/>
        <w:tblLayout w:type="fixed"/>
        <w:tblLook w:val="04A0" w:firstRow="1" w:lastRow="0" w:firstColumn="1" w:lastColumn="0" w:noHBand="0" w:noVBand="1"/>
      </w:tblPr>
      <w:tblGrid>
        <w:gridCol w:w="1069"/>
        <w:gridCol w:w="4894"/>
        <w:gridCol w:w="957"/>
        <w:gridCol w:w="1602"/>
      </w:tblGrid>
      <w:tr w:rsidR="00747E8C" w:rsidRPr="00747E8C" w14:paraId="14009041" w14:textId="77777777" w:rsidTr="00747E8C">
        <w:trPr>
          <w:trHeight w:val="280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89BAF1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D59168" w14:textId="77777777" w:rsidR="00747E8C" w:rsidRPr="00747E8C" w:rsidRDefault="00747E8C" w:rsidP="00747E8C">
            <w:pPr>
              <w:widowControl/>
              <w:ind w:firstLineChars="600" w:firstLine="13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arch Strategy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382529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arch Date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F682B1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iltering Conditions</w:t>
            </w:r>
          </w:p>
        </w:tc>
      </w:tr>
      <w:tr w:rsidR="00747E8C" w:rsidRPr="00747E8C" w14:paraId="55210293" w14:textId="77777777" w:rsidTr="00747E8C">
        <w:trPr>
          <w:trHeight w:val="168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AB9D1" w14:textId="77777777" w:rsidR="00747E8C" w:rsidRPr="00747E8C" w:rsidRDefault="00747E8C" w:rsidP="00747E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747E8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14:ligatures w14:val="standardContextual"/>
              </w:rPr>
              <w:t>WOSCC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78D92" w14:textId="1F200BC9" w:rsidR="00747E8C" w:rsidRPr="00747E8C" w:rsidRDefault="0024566E" w:rsidP="00747E8C">
            <w:pP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24566E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S = ((“Colorectal Tumor* ” OR “Colorectal Neoplasm* ”OR “Colorectal Adenocarcinoma* ”OR “Colorectal Cancer* ” OR “Cancer of the Colorectum ” OR  “Colorectal Carcinoma* ” OR “Colon Tumor* ” OR  “Colonic Neoplasm* ” OR  “Colon Neoplasm* ” OR “Colonic Cancer* ”</w:t>
            </w:r>
            <w:proofErr w:type="spellStart"/>
            <w:r w:rsidRPr="0024566E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OR“Colon</w:t>
            </w:r>
            <w:proofErr w:type="spellEnd"/>
            <w:r w:rsidRPr="0024566E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Cancer* ”</w:t>
            </w:r>
            <w:proofErr w:type="spellStart"/>
            <w:r w:rsidRPr="0024566E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OR“Cancer</w:t>
            </w:r>
            <w:proofErr w:type="spellEnd"/>
            <w:r w:rsidRPr="0024566E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of the Colon ”</w:t>
            </w:r>
            <w:proofErr w:type="spellStart"/>
            <w:r w:rsidRPr="0024566E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OR“Colon</w:t>
            </w:r>
            <w:proofErr w:type="spellEnd"/>
            <w:r w:rsidRPr="0024566E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Adenocarcinoma* ”OR “Rectal Tumor* ”OR “Rectal Neoplasm* ”OR “Rectum Neoplasm* ” OR “Rectal Cancer* ” OR “Rectum Cancer* ” OR “Cancer of the Rectum ” OR “Rectal Adenocarcinoma* ”) AND (“Organoid* ” OR “Tumor Organoid* ” OR  “Cancer Organoid* ” OR  “Patient-Derived Organoid* ” OR ((“Three-Dimensional ” OR “3D ”) AND (“Organoid* ” OR “Organotypic ”) AND “culture* ”))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F039D" w14:textId="77777777" w:rsidR="00747E8C" w:rsidRPr="00747E8C" w:rsidRDefault="00747E8C" w:rsidP="00747E8C">
            <w:pP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The literature search was conducted on February 09, 2026.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A7540" w14:textId="77777777" w:rsidR="00747E8C" w:rsidRPr="00747E8C" w:rsidRDefault="00747E8C" w:rsidP="00747E8C">
            <w:pP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English-language publications from January 1, 2010, to December 31, 2025, including Articles and Review Articles.</w:t>
            </w:r>
          </w:p>
        </w:tc>
      </w:tr>
      <w:tr w:rsidR="00747E8C" w:rsidRPr="00747E8C" w14:paraId="5C5622DD" w14:textId="77777777" w:rsidTr="00747E8C">
        <w:trPr>
          <w:trHeight w:val="280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6C91A6" w14:textId="77777777" w:rsidR="00747E8C" w:rsidRPr="00747E8C" w:rsidRDefault="00747E8C" w:rsidP="00747E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747E8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14:ligatures w14:val="standardContextual"/>
              </w:rPr>
              <w:t>Scopus</w:t>
            </w:r>
          </w:p>
        </w:tc>
        <w:tc>
          <w:tcPr>
            <w:tcW w:w="4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1C7BBF" w14:textId="77777777" w:rsidR="00747E8C" w:rsidRPr="00747E8C" w:rsidRDefault="00747E8C" w:rsidP="00747E8C">
            <w:pP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( TITLE-ABS-KEY ( (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olorectal Tumor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olorectal Neoplasm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olorectal Adenocarcinoma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olorectal Cancer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ancer of the Colorectum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olorectal Carcinoma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olon Tumor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olonic Neoplasm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olon Neoplasm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olonic Cancer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olon Cancer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ancer of the Colon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olon Adenocarcinoma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Rectal Tumor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Rectal Neoplasm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Rectum Neoplasm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Rectal Cancer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Rectum Cancer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ancer of the Rectum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Rectal Adenocarcinoma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) ) AND TITLE-ABS-KEY ( (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Organoid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Tumor Organoid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ancer Organoid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Patient-Derived Organoid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( (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Three-Dimensional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3D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) AND (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Organoid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OR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Organotypic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) AND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ulture*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) ) ) ) AND PUBYEAR &gt; 2009 AND PUBYEAR &lt; 2026 AND ( EXCLUDE ( DOCTYPE ,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no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) OR EXCLUDE ( DOCTYPE ,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proofErr w:type="spellStart"/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h</w:t>
            </w:r>
            <w:proofErr w:type="spellEnd"/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) OR EXCLUDE ( DOCTYPE ,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ed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) OR EXCLUDE ( DOCTYPE ,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proofErr w:type="spellStart"/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sh</w:t>
            </w:r>
            <w:proofErr w:type="spellEnd"/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) OR EXCLUDE ( DOCTYPE ,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er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) OR EXCLUDE ( DOCTYPE ,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le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) OR EXCLUDE ( DOCTYPE ,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p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) OR EXCLUDE ( DOCTYPE ,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tb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) OR EXCLUDE ( DOCTYPE ,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proofErr w:type="spellStart"/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cr</w:t>
            </w:r>
            <w:proofErr w:type="spellEnd"/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) OR EXCLUDE ( DOCTYPE ,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proofErr w:type="spellStart"/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dp</w:t>
            </w:r>
            <w:proofErr w:type="spellEnd"/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) ) AND ( LIMIT-TO ( LANGUAGE , 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“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English</w:t>
            </w:r>
            <w:r w:rsidRPr="00747E8C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”</w:t>
            </w: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 xml:space="preserve"> ) 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C444B3" w14:textId="77777777" w:rsidR="00747E8C" w:rsidRPr="00747E8C" w:rsidRDefault="00747E8C" w:rsidP="00747E8C">
            <w:pP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The literature search was conducted on February 09, 2026.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8C599A" w14:textId="77777777" w:rsidR="00747E8C" w:rsidRPr="00747E8C" w:rsidRDefault="00747E8C" w:rsidP="00747E8C">
            <w:pP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47E8C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English-language publications from January 1, 2010, to December 31, 2025, including Articles and Review Articles.</w:t>
            </w:r>
          </w:p>
        </w:tc>
      </w:tr>
    </w:tbl>
    <w:p w14:paraId="4F48F33F" w14:textId="6DEC2C03" w:rsidR="00747E8C" w:rsidRDefault="00747E8C" w:rsidP="00051F92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upplementary Table</w:t>
      </w:r>
      <w:r w:rsidRPr="000D779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2. </w:t>
      </w:r>
      <w:r w:rsidRPr="00150093">
        <w:rPr>
          <w:rFonts w:ascii="Times New Roman" w:eastAsia="宋体" w:hAnsi="Times New Roman" w:cs="Times New Roman"/>
          <w:b/>
          <w:bCs/>
          <w:sz w:val="24"/>
          <w:szCs w:val="24"/>
        </w:rPr>
        <w:t>Comparison of annual citation count changes across databa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3"/>
        <w:gridCol w:w="1754"/>
        <w:gridCol w:w="1741"/>
        <w:gridCol w:w="3068"/>
      </w:tblGrid>
      <w:tr w:rsidR="00747E8C" w:rsidRPr="00747E8C" w14:paraId="74A62A35" w14:textId="77777777" w:rsidTr="00DE5D50">
        <w:trPr>
          <w:trHeight w:val="280"/>
        </w:trPr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B7F7C4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Year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8FAEF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WOSCC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F8FC6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copus</w:t>
            </w:r>
          </w:p>
        </w:tc>
        <w:tc>
          <w:tcPr>
            <w:tcW w:w="1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B569B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747E8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WOSCC+Scopus</w:t>
            </w:r>
            <w:proofErr w:type="spellEnd"/>
          </w:p>
        </w:tc>
      </w:tr>
      <w:tr w:rsidR="00747E8C" w:rsidRPr="00747E8C" w14:paraId="41E0ED41" w14:textId="77777777" w:rsidTr="00DE5D50">
        <w:trPr>
          <w:trHeight w:val="28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E3269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0A310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.5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C6A24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.0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0ABF0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.00</w:t>
            </w:r>
          </w:p>
        </w:tc>
      </w:tr>
      <w:tr w:rsidR="00747E8C" w:rsidRPr="00747E8C" w14:paraId="7FD9A3F1" w14:textId="77777777" w:rsidTr="00DE5D50">
        <w:trPr>
          <w:trHeight w:val="28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AB2FF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1DF6A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.0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4CC3D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1.0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BF4C3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6.17</w:t>
            </w:r>
          </w:p>
        </w:tc>
      </w:tr>
      <w:tr w:rsidR="00747E8C" w:rsidRPr="00747E8C" w14:paraId="407E454C" w14:textId="77777777" w:rsidTr="00DE5D50">
        <w:trPr>
          <w:trHeight w:val="28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36337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208D3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5.0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96A4E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.0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022A8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.00</w:t>
            </w:r>
          </w:p>
        </w:tc>
      </w:tr>
      <w:tr w:rsidR="00747E8C" w:rsidRPr="00747E8C" w14:paraId="451139E2" w14:textId="77777777" w:rsidTr="00DE5D50">
        <w:trPr>
          <w:trHeight w:val="28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54C46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C0733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.3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D0D56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.5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85F8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.06</w:t>
            </w:r>
          </w:p>
        </w:tc>
      </w:tr>
      <w:tr w:rsidR="00747E8C" w:rsidRPr="00747E8C" w14:paraId="5A04C10A" w14:textId="77777777" w:rsidTr="00DE5D50">
        <w:trPr>
          <w:trHeight w:val="28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6752F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A5CFF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0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E8312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47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71A9D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00</w:t>
            </w:r>
          </w:p>
        </w:tc>
      </w:tr>
      <w:tr w:rsidR="00747E8C" w:rsidRPr="00747E8C" w14:paraId="23DD7AA6" w14:textId="77777777" w:rsidTr="00DE5D50">
        <w:trPr>
          <w:trHeight w:val="28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E8BD5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70CC5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.2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1C9B8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.6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45DC1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.85</w:t>
            </w:r>
          </w:p>
        </w:tc>
      </w:tr>
      <w:tr w:rsidR="00747E8C" w:rsidRPr="00747E8C" w14:paraId="437E218C" w14:textId="77777777" w:rsidTr="00DE5D50">
        <w:trPr>
          <w:trHeight w:val="28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6FB5D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5D615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6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2BF6B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.76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649E8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15</w:t>
            </w:r>
          </w:p>
        </w:tc>
      </w:tr>
      <w:tr w:rsidR="00747E8C" w:rsidRPr="00747E8C" w14:paraId="489BBFAB" w14:textId="77777777" w:rsidTr="00DE5D50">
        <w:trPr>
          <w:trHeight w:val="28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9D0A6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65383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.0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E8EF2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.34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EC942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.54</w:t>
            </w:r>
          </w:p>
        </w:tc>
      </w:tr>
      <w:tr w:rsidR="00747E8C" w:rsidRPr="00747E8C" w14:paraId="12E7D26D" w14:textId="77777777" w:rsidTr="00DE5D50">
        <w:trPr>
          <w:trHeight w:val="28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4E308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67091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8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9292A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.07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D1CD4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.10</w:t>
            </w:r>
          </w:p>
        </w:tc>
      </w:tr>
      <w:tr w:rsidR="00747E8C" w:rsidRPr="00747E8C" w14:paraId="2320DB2D" w14:textId="77777777" w:rsidTr="00DE5D50">
        <w:trPr>
          <w:trHeight w:val="28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0582B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348C7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1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BEE5C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47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400D6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24</w:t>
            </w:r>
          </w:p>
        </w:tc>
      </w:tr>
      <w:tr w:rsidR="00747E8C" w:rsidRPr="00747E8C" w14:paraId="14A23D70" w14:textId="77777777" w:rsidTr="00DE5D50">
        <w:trPr>
          <w:trHeight w:val="28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50120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8EFCF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0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4A11C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58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55889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78</w:t>
            </w:r>
          </w:p>
        </w:tc>
      </w:tr>
      <w:tr w:rsidR="00747E8C" w:rsidRPr="00747E8C" w14:paraId="5F4D359A" w14:textId="77777777" w:rsidTr="00DE5D50">
        <w:trPr>
          <w:trHeight w:val="28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BB7F9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D8D78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7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90F68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12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0E851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60</w:t>
            </w:r>
          </w:p>
        </w:tc>
      </w:tr>
      <w:tr w:rsidR="00747E8C" w:rsidRPr="00747E8C" w14:paraId="137E6584" w14:textId="77777777" w:rsidTr="00DE5D50">
        <w:trPr>
          <w:trHeight w:val="28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4E68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2B01E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B3B8D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29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86318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7</w:t>
            </w:r>
          </w:p>
        </w:tc>
      </w:tr>
      <w:tr w:rsidR="00747E8C" w:rsidRPr="00747E8C" w14:paraId="75CEFF7B" w14:textId="77777777" w:rsidTr="00DE5D50">
        <w:trPr>
          <w:trHeight w:val="28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92B9A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AAB0E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11884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8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67763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83</w:t>
            </w:r>
          </w:p>
        </w:tc>
      </w:tr>
      <w:tr w:rsidR="00747E8C" w:rsidRPr="00747E8C" w14:paraId="5D37604C" w14:textId="77777777" w:rsidTr="00DE5D50">
        <w:trPr>
          <w:trHeight w:val="28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C0ED1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12897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EF955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9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FE881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6</w:t>
            </w:r>
          </w:p>
        </w:tc>
      </w:tr>
      <w:tr w:rsidR="00747E8C" w:rsidRPr="00747E8C" w14:paraId="37C8E49F" w14:textId="77777777" w:rsidTr="00DE5D50">
        <w:trPr>
          <w:trHeight w:val="280"/>
        </w:trPr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62FBB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5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1F6E5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9807D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18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31852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</w:t>
            </w:r>
          </w:p>
        </w:tc>
      </w:tr>
    </w:tbl>
    <w:p w14:paraId="17ADC27A" w14:textId="77777777" w:rsidR="00747E8C" w:rsidRDefault="00747E8C" w:rsidP="00747E8C">
      <w:pPr>
        <w:rPr>
          <w:rFonts w:hint="eastAsia"/>
        </w:rPr>
      </w:pPr>
    </w:p>
    <w:p w14:paraId="111BA3AE" w14:textId="709FA297" w:rsidR="00A10C98" w:rsidRPr="00A10C98" w:rsidRDefault="00A10C98" w:rsidP="00A10C98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 Table</w:t>
      </w:r>
      <w:r w:rsidRPr="000D779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.</w:t>
      </w:r>
      <w:r w:rsidRPr="00A10C9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op 10 institutions contributing to public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82"/>
        <w:gridCol w:w="1324"/>
      </w:tblGrid>
      <w:tr w:rsidR="00A10C98" w:rsidRPr="000D7792" w14:paraId="7999A891" w14:textId="77777777" w:rsidTr="00A3128D">
        <w:trPr>
          <w:trHeight w:val="290"/>
        </w:trPr>
        <w:tc>
          <w:tcPr>
            <w:tcW w:w="4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6314B0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I</w:t>
            </w: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stitutions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1D92E8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rticles</w:t>
            </w:r>
          </w:p>
        </w:tc>
      </w:tr>
      <w:tr w:rsidR="00A10C98" w:rsidRPr="000D7792" w14:paraId="5ADC9D6C" w14:textId="77777777" w:rsidTr="00A3128D">
        <w:trPr>
          <w:trHeight w:val="290"/>
        </w:trPr>
        <w:tc>
          <w:tcPr>
            <w:tcW w:w="4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4BE29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UTRECHT UNIVERSIT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FEB8E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31</w:t>
            </w:r>
          </w:p>
        </w:tc>
      </w:tr>
      <w:tr w:rsidR="00A10C98" w:rsidRPr="000D7792" w14:paraId="53052433" w14:textId="77777777" w:rsidTr="00A3128D">
        <w:trPr>
          <w:trHeight w:val="290"/>
        </w:trPr>
        <w:tc>
          <w:tcPr>
            <w:tcW w:w="4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01538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HELMHOLTZ ASSOCIATIO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AEF25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73</w:t>
            </w:r>
          </w:p>
        </w:tc>
      </w:tr>
      <w:tr w:rsidR="00A10C98" w:rsidRPr="000D7792" w14:paraId="58B39EAA" w14:textId="77777777" w:rsidTr="00A3128D">
        <w:trPr>
          <w:trHeight w:val="290"/>
        </w:trPr>
        <w:tc>
          <w:tcPr>
            <w:tcW w:w="4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A967E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GERMAN CANCER RESEARCH CENTER (DKFZ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C0AB5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41</w:t>
            </w:r>
          </w:p>
        </w:tc>
      </w:tr>
      <w:tr w:rsidR="00A10C98" w:rsidRPr="000D7792" w14:paraId="48BEDE08" w14:textId="77777777" w:rsidTr="00A3128D">
        <w:trPr>
          <w:trHeight w:val="290"/>
        </w:trPr>
        <w:tc>
          <w:tcPr>
            <w:tcW w:w="4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AC296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UN YAT SEN UNIVERSIT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7E4BC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5</w:t>
            </w:r>
          </w:p>
        </w:tc>
      </w:tr>
      <w:tr w:rsidR="00A10C98" w:rsidRPr="000D7792" w14:paraId="76AC20D3" w14:textId="77777777" w:rsidTr="00A3128D">
        <w:trPr>
          <w:trHeight w:val="290"/>
        </w:trPr>
        <w:tc>
          <w:tcPr>
            <w:tcW w:w="4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8BBA9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HARVARD UNIVERSIT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42BAC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2</w:t>
            </w:r>
          </w:p>
        </w:tc>
      </w:tr>
      <w:tr w:rsidR="00A10C98" w:rsidRPr="000D7792" w14:paraId="101BAD92" w14:textId="77777777" w:rsidTr="00A3128D">
        <w:trPr>
          <w:trHeight w:val="290"/>
        </w:trPr>
        <w:tc>
          <w:tcPr>
            <w:tcW w:w="4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43976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FUDAN UNIVERSIT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D329E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1</w:t>
            </w:r>
          </w:p>
        </w:tc>
      </w:tr>
      <w:tr w:rsidR="00A10C98" w:rsidRPr="000D7792" w14:paraId="18DAFFDC" w14:textId="77777777" w:rsidTr="00A3128D">
        <w:trPr>
          <w:trHeight w:val="290"/>
        </w:trPr>
        <w:tc>
          <w:tcPr>
            <w:tcW w:w="4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E692C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UNIVERSITY OF CALIFORNIA SYSTEM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57A20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9</w:t>
            </w:r>
          </w:p>
        </w:tc>
      </w:tr>
      <w:tr w:rsidR="00A10C98" w:rsidRPr="000D7792" w14:paraId="60411FA2" w14:textId="77777777" w:rsidTr="00A3128D">
        <w:trPr>
          <w:trHeight w:val="290"/>
        </w:trPr>
        <w:tc>
          <w:tcPr>
            <w:tcW w:w="4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6536B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UNIVERSITY OF LONDO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B0810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A10C98" w:rsidRPr="000D7792" w14:paraId="402CF42B" w14:textId="77777777" w:rsidTr="00A3128D">
        <w:trPr>
          <w:trHeight w:val="290"/>
        </w:trPr>
        <w:tc>
          <w:tcPr>
            <w:tcW w:w="4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7712E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UNIVERSITY OF TEXAS SYSTEM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DB7B2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</w:tr>
      <w:tr w:rsidR="00A10C98" w:rsidRPr="000D7792" w14:paraId="3E7E4707" w14:textId="77777777" w:rsidTr="00A3128D">
        <w:trPr>
          <w:trHeight w:val="290"/>
        </w:trPr>
        <w:tc>
          <w:tcPr>
            <w:tcW w:w="4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FDA8F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HANGHAI JIAO TONG UNIVERSITY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0579E" w14:textId="77777777" w:rsidR="00A10C98" w:rsidRPr="000D7792" w:rsidRDefault="00A10C98" w:rsidP="00A312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0</w:t>
            </w:r>
          </w:p>
        </w:tc>
      </w:tr>
    </w:tbl>
    <w:p w14:paraId="0D77B056" w14:textId="77777777" w:rsidR="00A10C98" w:rsidRDefault="00A10C98" w:rsidP="00A10C98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</w:p>
    <w:p w14:paraId="56CAB872" w14:textId="77777777" w:rsidR="00A10C98" w:rsidRDefault="00A10C98" w:rsidP="00747E8C">
      <w:pPr>
        <w:rPr>
          <w:rFonts w:hint="eastAsia"/>
        </w:rPr>
      </w:pPr>
    </w:p>
    <w:p w14:paraId="206F89C3" w14:textId="77777777" w:rsidR="00A10C98" w:rsidRDefault="00A10C98" w:rsidP="00747E8C">
      <w:pPr>
        <w:rPr>
          <w:rFonts w:hint="eastAsia"/>
        </w:rPr>
      </w:pPr>
    </w:p>
    <w:p w14:paraId="3D4371DC" w14:textId="77777777" w:rsidR="00A10C98" w:rsidRDefault="00A10C98" w:rsidP="00747E8C">
      <w:pPr>
        <w:rPr>
          <w:rFonts w:hint="eastAsia"/>
        </w:rPr>
      </w:pPr>
    </w:p>
    <w:p w14:paraId="7AC2B5AE" w14:textId="77777777" w:rsidR="00A10C98" w:rsidRDefault="00A10C98" w:rsidP="00747E8C">
      <w:pPr>
        <w:rPr>
          <w:rFonts w:hint="eastAsia"/>
        </w:rPr>
      </w:pPr>
    </w:p>
    <w:p w14:paraId="7445655F" w14:textId="77777777" w:rsidR="00A10C98" w:rsidRDefault="00A10C98" w:rsidP="00747E8C">
      <w:pPr>
        <w:rPr>
          <w:rFonts w:hint="eastAsia"/>
        </w:rPr>
      </w:pPr>
    </w:p>
    <w:p w14:paraId="115E95C2" w14:textId="2B154D52" w:rsidR="00747E8C" w:rsidRDefault="00747E8C" w:rsidP="00266F4F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upplementary Table</w:t>
      </w:r>
      <w:r w:rsidRPr="000D779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A10C9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747E8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15009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op 30 Keywords </w:t>
      </w:r>
      <w:r w:rsidRPr="0015009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with</w:t>
      </w:r>
      <w:r w:rsidRPr="0015009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15009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Pr="0015009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rresponding </w:t>
      </w:r>
      <w:r w:rsidRPr="0015009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150093">
        <w:rPr>
          <w:rFonts w:ascii="Times New Roman" w:eastAsia="宋体" w:hAnsi="Times New Roman" w:cs="Times New Roman"/>
          <w:b/>
          <w:bCs/>
          <w:sz w:val="24"/>
          <w:szCs w:val="24"/>
        </w:rPr>
        <w:t>requenc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88"/>
        <w:gridCol w:w="2018"/>
      </w:tblGrid>
      <w:tr w:rsidR="00747E8C" w:rsidRPr="00747E8C" w14:paraId="654D877C" w14:textId="77777777" w:rsidTr="00DE5D50">
        <w:trPr>
          <w:trHeight w:val="280"/>
        </w:trPr>
        <w:tc>
          <w:tcPr>
            <w:tcW w:w="3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546F25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eywords</w:t>
            </w:r>
          </w:p>
        </w:tc>
        <w:tc>
          <w:tcPr>
            <w:tcW w:w="1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8ACE4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</w:tr>
      <w:tr w:rsidR="00747E8C" w:rsidRPr="00747E8C" w14:paraId="1A47D965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38606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97630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3</w:t>
            </w:r>
          </w:p>
        </w:tc>
      </w:tr>
      <w:tr w:rsidR="00747E8C" w:rsidRPr="00747E8C" w14:paraId="6626D700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BB5E2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id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D6FCD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3</w:t>
            </w:r>
          </w:p>
        </w:tc>
      </w:tr>
      <w:tr w:rsidR="00747E8C" w:rsidRPr="00747E8C" w14:paraId="03165F97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2F86F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imals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1A792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</w:t>
            </w:r>
          </w:p>
        </w:tc>
      </w:tr>
      <w:tr w:rsidR="00747E8C" w:rsidRPr="00747E8C" w14:paraId="549DC6F4" w14:textId="77777777" w:rsidTr="00DE5D50">
        <w:trPr>
          <w:trHeight w:val="26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DC547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ression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5E8B9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</w:t>
            </w:r>
          </w:p>
        </w:tc>
      </w:tr>
      <w:tr w:rsidR="00747E8C" w:rsidRPr="00747E8C" w14:paraId="26FABE74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673B5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m cells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BD5E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</w:p>
        </w:tc>
      </w:tr>
      <w:tr w:rsidR="00747E8C" w:rsidRPr="00747E8C" w14:paraId="3471EFF7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932FE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625B8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</w:t>
            </w:r>
          </w:p>
        </w:tc>
      </w:tr>
      <w:tr w:rsidR="00747E8C" w:rsidRPr="00747E8C" w14:paraId="4FD72362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FB4C5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ncer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69B77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</w:t>
            </w:r>
          </w:p>
        </w:tc>
      </w:tr>
      <w:tr w:rsidR="00747E8C" w:rsidRPr="00747E8C" w14:paraId="756EB0D1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549E3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s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0306E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</w:t>
            </w:r>
          </w:p>
        </w:tc>
      </w:tr>
      <w:tr w:rsidR="00747E8C" w:rsidRPr="00747E8C" w14:paraId="34644792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23F5B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microenvironment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56298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</w:t>
            </w:r>
          </w:p>
        </w:tc>
      </w:tr>
      <w:tr w:rsidR="00747E8C" w:rsidRPr="00747E8C" w14:paraId="326B6CC2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A8A87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11264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</w:tr>
      <w:tr w:rsidR="00747E8C" w:rsidRPr="00747E8C" w14:paraId="26ED5682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80D91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led study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D4B45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</w:t>
            </w:r>
          </w:p>
        </w:tc>
      </w:tr>
      <w:tr w:rsidR="00747E8C" w:rsidRPr="00747E8C" w14:paraId="5667768B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C74CB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97919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</w:t>
            </w:r>
          </w:p>
        </w:tc>
      </w:tr>
      <w:tr w:rsidR="00747E8C" w:rsidRPr="00747E8C" w14:paraId="7195A1F2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B90C1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s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D2949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</w:tr>
      <w:tr w:rsidR="00747E8C" w:rsidRPr="00747E8C" w14:paraId="099453FA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2A53F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 vitro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A1DC2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</w:p>
        </w:tc>
      </w:tr>
      <w:tr w:rsidR="00747E8C" w:rsidRPr="00747E8C" w14:paraId="43D663F4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64FA6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logy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A6520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</w:tr>
      <w:tr w:rsidR="00747E8C" w:rsidRPr="00747E8C" w14:paraId="46A7486C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54DA0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cell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FBFA1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</w:tr>
      <w:tr w:rsidR="00747E8C" w:rsidRPr="00747E8C" w14:paraId="3C6C45AB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23546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expression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27054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</w:t>
            </w:r>
          </w:p>
        </w:tc>
      </w:tr>
      <w:tr w:rsidR="00747E8C" w:rsidRPr="00747E8C" w14:paraId="454C643F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99467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e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F00BF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</w:tr>
      <w:tr w:rsidR="00747E8C" w:rsidRPr="00747E8C" w14:paraId="76B730F5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E9BF5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1BC07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</w:tr>
      <w:tr w:rsidR="00747E8C" w:rsidRPr="00747E8C" w14:paraId="273CB39C" w14:textId="77777777" w:rsidTr="00DE5D50">
        <w:trPr>
          <w:trHeight w:val="280"/>
        </w:trPr>
        <w:tc>
          <w:tcPr>
            <w:tcW w:w="37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E0DBA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C199F9" w14:textId="77777777" w:rsidR="00747E8C" w:rsidRPr="00747E8C" w:rsidRDefault="00747E8C" w:rsidP="0074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7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</w:tr>
    </w:tbl>
    <w:p w14:paraId="7EE8C181" w14:textId="77777777" w:rsidR="00747E8C" w:rsidRDefault="00747E8C" w:rsidP="00747E8C">
      <w:pPr>
        <w:rPr>
          <w:rFonts w:hint="eastAsia"/>
        </w:rPr>
      </w:pPr>
    </w:p>
    <w:p w14:paraId="7B958B56" w14:textId="77777777" w:rsidR="00051F92" w:rsidRDefault="00051F92" w:rsidP="00747E8C">
      <w:pPr>
        <w:rPr>
          <w:rFonts w:hint="eastAsia"/>
        </w:rPr>
      </w:pPr>
    </w:p>
    <w:p w14:paraId="6DEA9C0F" w14:textId="77777777" w:rsidR="00051F92" w:rsidRDefault="00051F92" w:rsidP="00747E8C">
      <w:pPr>
        <w:rPr>
          <w:rFonts w:hint="eastAsia"/>
        </w:rPr>
      </w:pPr>
    </w:p>
    <w:p w14:paraId="169E77B2" w14:textId="77777777" w:rsidR="00051F92" w:rsidRDefault="00051F92" w:rsidP="00747E8C">
      <w:pPr>
        <w:rPr>
          <w:rFonts w:hint="eastAsia"/>
        </w:rPr>
      </w:pPr>
    </w:p>
    <w:p w14:paraId="5A791F27" w14:textId="77777777" w:rsidR="00051F92" w:rsidRDefault="00051F92" w:rsidP="00747E8C">
      <w:pPr>
        <w:rPr>
          <w:rFonts w:hint="eastAsia"/>
        </w:rPr>
      </w:pPr>
    </w:p>
    <w:p w14:paraId="502E5DA5" w14:textId="77777777" w:rsidR="00051F92" w:rsidRDefault="00051F92" w:rsidP="00747E8C">
      <w:pPr>
        <w:rPr>
          <w:rFonts w:hint="eastAsia"/>
        </w:rPr>
      </w:pPr>
    </w:p>
    <w:p w14:paraId="1D6E396F" w14:textId="77777777" w:rsidR="00051F92" w:rsidRDefault="00051F92" w:rsidP="00747E8C">
      <w:pPr>
        <w:rPr>
          <w:rFonts w:hint="eastAsia"/>
        </w:rPr>
      </w:pPr>
    </w:p>
    <w:p w14:paraId="5552C6A4" w14:textId="77777777" w:rsidR="00051F92" w:rsidRDefault="00051F92" w:rsidP="00747E8C">
      <w:pPr>
        <w:rPr>
          <w:rFonts w:hint="eastAsia"/>
        </w:rPr>
      </w:pPr>
    </w:p>
    <w:p w14:paraId="591D7468" w14:textId="77777777" w:rsidR="00051F92" w:rsidRDefault="00051F92" w:rsidP="00747E8C">
      <w:pPr>
        <w:rPr>
          <w:rFonts w:hint="eastAsia"/>
        </w:rPr>
      </w:pPr>
    </w:p>
    <w:p w14:paraId="6FC84BA8" w14:textId="77777777" w:rsidR="00051F92" w:rsidRDefault="00051F92" w:rsidP="00747E8C">
      <w:pPr>
        <w:rPr>
          <w:rFonts w:hint="eastAsia"/>
        </w:rPr>
      </w:pPr>
    </w:p>
    <w:p w14:paraId="377E36FF" w14:textId="77777777" w:rsidR="00051F92" w:rsidRDefault="00051F92" w:rsidP="00747E8C">
      <w:pPr>
        <w:rPr>
          <w:rFonts w:hint="eastAsia"/>
        </w:rPr>
      </w:pPr>
    </w:p>
    <w:p w14:paraId="1C893E68" w14:textId="77777777" w:rsidR="00051F92" w:rsidRDefault="00051F92" w:rsidP="00747E8C">
      <w:pPr>
        <w:rPr>
          <w:rFonts w:hint="eastAsia"/>
        </w:rPr>
      </w:pPr>
    </w:p>
    <w:p w14:paraId="25E89D33" w14:textId="77777777" w:rsidR="00051F92" w:rsidRDefault="00051F92" w:rsidP="00747E8C">
      <w:pPr>
        <w:rPr>
          <w:rFonts w:hint="eastAsia"/>
        </w:rPr>
      </w:pPr>
    </w:p>
    <w:p w14:paraId="1A3DE754" w14:textId="77777777" w:rsidR="00051F92" w:rsidRDefault="00051F92" w:rsidP="00747E8C">
      <w:pPr>
        <w:rPr>
          <w:rFonts w:hint="eastAsia"/>
        </w:rPr>
      </w:pPr>
    </w:p>
    <w:p w14:paraId="5ED31E1D" w14:textId="77777777" w:rsidR="00051F92" w:rsidRDefault="00051F92" w:rsidP="00747E8C">
      <w:pPr>
        <w:rPr>
          <w:rFonts w:hint="eastAsia"/>
        </w:rPr>
      </w:pPr>
    </w:p>
    <w:p w14:paraId="301F3304" w14:textId="77777777" w:rsidR="00051F92" w:rsidRDefault="00051F92" w:rsidP="00747E8C">
      <w:pPr>
        <w:rPr>
          <w:rFonts w:hint="eastAsia"/>
        </w:rPr>
      </w:pPr>
    </w:p>
    <w:p w14:paraId="48840B56" w14:textId="77777777" w:rsidR="00051F92" w:rsidRDefault="00051F92" w:rsidP="00747E8C">
      <w:pPr>
        <w:rPr>
          <w:rFonts w:hint="eastAsia"/>
        </w:rPr>
      </w:pPr>
    </w:p>
    <w:p w14:paraId="678AF48E" w14:textId="77777777" w:rsidR="00051F92" w:rsidRDefault="00051F92" w:rsidP="00747E8C">
      <w:pPr>
        <w:rPr>
          <w:rFonts w:hint="eastAsia"/>
        </w:rPr>
      </w:pPr>
    </w:p>
    <w:p w14:paraId="79EB071F" w14:textId="77777777" w:rsidR="00051F92" w:rsidRDefault="00051F92" w:rsidP="00747E8C">
      <w:pPr>
        <w:rPr>
          <w:rFonts w:hint="eastAsia"/>
        </w:rPr>
      </w:pPr>
    </w:p>
    <w:p w14:paraId="06B04BDC" w14:textId="77777777" w:rsidR="00051F92" w:rsidRDefault="00051F92" w:rsidP="00747E8C">
      <w:pPr>
        <w:rPr>
          <w:rFonts w:hint="eastAsia"/>
        </w:rPr>
      </w:pPr>
    </w:p>
    <w:p w14:paraId="1E7A8141" w14:textId="77777777" w:rsidR="00051F92" w:rsidRDefault="00051F92" w:rsidP="00747E8C">
      <w:pPr>
        <w:rPr>
          <w:rFonts w:hint="eastAsia"/>
        </w:rPr>
      </w:pPr>
    </w:p>
    <w:p w14:paraId="69B6887E" w14:textId="77777777" w:rsidR="00051F92" w:rsidRDefault="00051F92" w:rsidP="00747E8C">
      <w:pPr>
        <w:rPr>
          <w:rFonts w:hint="eastAsia"/>
        </w:rPr>
      </w:pPr>
    </w:p>
    <w:p w14:paraId="1370F157" w14:textId="3A2B6727" w:rsidR="00051F92" w:rsidRPr="00BD4D21" w:rsidRDefault="00051F92" w:rsidP="00051F92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BD4D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BD4D2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Table </w:t>
      </w:r>
      <w:r w:rsidR="004D1BA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5</w:t>
      </w:r>
      <w:r w:rsidRPr="00BD4D2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. </w:t>
      </w:r>
      <w:r w:rsidRPr="00BD4D2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Descriptive bibliometric statistics of datase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15"/>
        <w:gridCol w:w="1226"/>
        <w:gridCol w:w="1226"/>
        <w:gridCol w:w="1939"/>
      </w:tblGrid>
      <w:tr w:rsidR="00051F92" w:rsidRPr="000D7792" w14:paraId="536E09AD" w14:textId="77777777" w:rsidTr="00561F3F">
        <w:trPr>
          <w:trHeight w:val="280"/>
        </w:trPr>
        <w:tc>
          <w:tcPr>
            <w:tcW w:w="2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76547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scription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254A5B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WOSCC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A25EC0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copus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19AF7C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D77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WOSCC+Scopus</w:t>
            </w:r>
            <w:proofErr w:type="spellEnd"/>
          </w:p>
        </w:tc>
      </w:tr>
      <w:tr w:rsidR="00051F92" w:rsidRPr="000D7792" w14:paraId="3F0C6DCC" w14:textId="77777777" w:rsidTr="00561F3F">
        <w:trPr>
          <w:trHeight w:val="280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625C3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span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3839B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:202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9C03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:202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9FC9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:2025</w:t>
            </w:r>
          </w:p>
        </w:tc>
      </w:tr>
      <w:tr w:rsidR="00051F92" w:rsidRPr="000D7792" w14:paraId="750C7F0E" w14:textId="77777777" w:rsidTr="00561F3F">
        <w:trPr>
          <w:trHeight w:val="280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CFA62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urces (Journals, Books, </w:t>
            </w:r>
            <w:proofErr w:type="spellStart"/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c</w:t>
            </w:r>
            <w:proofErr w:type="spellEnd"/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E622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8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98416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FFC1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72</w:t>
            </w:r>
          </w:p>
        </w:tc>
      </w:tr>
      <w:tr w:rsidR="00051F92" w:rsidRPr="000D7792" w14:paraId="0D6FD148" w14:textId="77777777" w:rsidTr="00561F3F">
        <w:trPr>
          <w:trHeight w:val="280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3244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ument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4DE04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5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607E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9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41EC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94</w:t>
            </w:r>
          </w:p>
        </w:tc>
      </w:tr>
      <w:tr w:rsidR="00051F92" w:rsidRPr="000D7792" w14:paraId="4B563549" w14:textId="77777777" w:rsidTr="00561F3F">
        <w:trPr>
          <w:trHeight w:val="280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C62C4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l Growth Rate %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5C819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9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A718C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6.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2FB7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</w:tr>
      <w:tr w:rsidR="00051F92" w:rsidRPr="000D7792" w14:paraId="5E23FAC4" w14:textId="77777777" w:rsidTr="00561F3F">
        <w:trPr>
          <w:trHeight w:val="280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713A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ument Average Ag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AABB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B4DF9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B1AE7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051F92" w:rsidRPr="000D7792" w14:paraId="3ACF2985" w14:textId="77777777" w:rsidTr="00561F3F">
        <w:trPr>
          <w:trHeight w:val="280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80BCB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citations per do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93560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17A6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9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22CD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4</w:t>
            </w:r>
          </w:p>
        </w:tc>
      </w:tr>
      <w:tr w:rsidR="00051F92" w:rsidRPr="000D7792" w14:paraId="5CC5C39D" w14:textId="77777777" w:rsidTr="00561F3F">
        <w:trPr>
          <w:trHeight w:val="280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89EF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861A6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322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6DBF2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8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0A70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5978</w:t>
            </w:r>
          </w:p>
        </w:tc>
      </w:tr>
      <w:tr w:rsidR="00051F92" w:rsidRPr="000D7792" w14:paraId="254CAB5B" w14:textId="77777777" w:rsidTr="00561F3F">
        <w:trPr>
          <w:trHeight w:val="280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E3DB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ywords Plus (ID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293F6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0</w:t>
            </w: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30F3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1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BC2C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773</w:t>
            </w:r>
          </w:p>
        </w:tc>
      </w:tr>
      <w:tr w:rsidR="00051F92" w:rsidRPr="000D7792" w14:paraId="3434EA35" w14:textId="77777777" w:rsidTr="00561F3F">
        <w:trPr>
          <w:trHeight w:val="280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69216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hor's Keywords (D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F092B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5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92C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EEC8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240</w:t>
            </w:r>
          </w:p>
        </w:tc>
      </w:tr>
      <w:tr w:rsidR="00051F92" w:rsidRPr="000D7792" w14:paraId="5C8E0E7F" w14:textId="77777777" w:rsidTr="00561F3F">
        <w:trPr>
          <w:trHeight w:val="280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9D40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hor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9375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70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DC4A0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56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CFFCB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873</w:t>
            </w:r>
          </w:p>
        </w:tc>
      </w:tr>
      <w:tr w:rsidR="00051F92" w:rsidRPr="000D7792" w14:paraId="103F85E7" w14:textId="77777777" w:rsidTr="00561F3F">
        <w:trPr>
          <w:trHeight w:val="280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F12C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hors of single-authored doc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11532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6E706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8C13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</w:tr>
      <w:tr w:rsidR="00051F92" w:rsidRPr="000D7792" w14:paraId="674E35D5" w14:textId="77777777" w:rsidTr="00561F3F">
        <w:trPr>
          <w:trHeight w:val="280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0AFF4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-authored doc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B16F4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C7D75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5E424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</w:tr>
      <w:tr w:rsidR="00051F92" w:rsidRPr="000D7792" w14:paraId="2E08AE56" w14:textId="77777777" w:rsidTr="00561F3F">
        <w:trPr>
          <w:trHeight w:val="280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416D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Authors per Do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D874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C9A91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2A7B5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7</w:t>
            </w:r>
          </w:p>
        </w:tc>
      </w:tr>
      <w:tr w:rsidR="00051F92" w:rsidRPr="000D7792" w14:paraId="0F79EFA4" w14:textId="77777777" w:rsidTr="00561F3F">
        <w:trPr>
          <w:trHeight w:val="280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4DC15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national co-authorships %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BC602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.6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7ECE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.0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934C3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.67</w:t>
            </w:r>
          </w:p>
        </w:tc>
      </w:tr>
      <w:tr w:rsidR="00051F92" w:rsidRPr="000D7792" w14:paraId="052A4AA1" w14:textId="77777777" w:rsidTr="00561F3F">
        <w:trPr>
          <w:trHeight w:val="280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B0F0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ic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CCFC4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B89F1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7A037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4</w:t>
            </w:r>
          </w:p>
        </w:tc>
      </w:tr>
      <w:tr w:rsidR="00051F92" w:rsidRPr="000D7792" w14:paraId="657253CE" w14:textId="77777777" w:rsidTr="00561F3F">
        <w:trPr>
          <w:trHeight w:val="280"/>
        </w:trPr>
        <w:tc>
          <w:tcPr>
            <w:tcW w:w="2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7DC480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77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iew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E83D50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85059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488D5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6E05F7E0" w14:textId="77777777" w:rsidR="00051F92" w:rsidRDefault="00051F92" w:rsidP="00051F92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</w:p>
    <w:p w14:paraId="6B02B7B5" w14:textId="77777777" w:rsidR="00051F92" w:rsidRDefault="00051F92" w:rsidP="00051F92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</w:p>
    <w:p w14:paraId="79963D9C" w14:textId="77777777" w:rsidR="00051F92" w:rsidRDefault="00051F92" w:rsidP="00051F92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</w:p>
    <w:p w14:paraId="441137C6" w14:textId="77777777" w:rsidR="00051F92" w:rsidRDefault="00051F92" w:rsidP="00051F92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</w:p>
    <w:p w14:paraId="77CD8A81" w14:textId="77777777" w:rsidR="00051F92" w:rsidRDefault="00051F92" w:rsidP="00051F92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</w:p>
    <w:p w14:paraId="07A6F93D" w14:textId="77777777" w:rsidR="00051F92" w:rsidRDefault="00051F92" w:rsidP="00051F92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</w:p>
    <w:p w14:paraId="40B5E653" w14:textId="77777777" w:rsidR="00051F92" w:rsidRDefault="00051F92" w:rsidP="00051F92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</w:p>
    <w:p w14:paraId="6750E306" w14:textId="77777777" w:rsidR="00051F92" w:rsidRDefault="00051F92" w:rsidP="00051F92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</w:p>
    <w:p w14:paraId="2CDC2A08" w14:textId="77777777" w:rsidR="00051F92" w:rsidRDefault="00051F92" w:rsidP="00051F92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</w:p>
    <w:p w14:paraId="1E9D2A8D" w14:textId="77777777" w:rsidR="00051F92" w:rsidRDefault="00051F92" w:rsidP="00051F92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</w:p>
    <w:p w14:paraId="686D87DB" w14:textId="77777777" w:rsidR="00051F92" w:rsidRDefault="00051F92" w:rsidP="00051F92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</w:p>
    <w:p w14:paraId="760337BF" w14:textId="47E121B5" w:rsidR="00051F92" w:rsidRPr="00BD4D21" w:rsidRDefault="00051F92" w:rsidP="00051F92">
      <w:pPr>
        <w:spacing w:line="360" w:lineRule="auto"/>
        <w:jc w:val="center"/>
        <w:rPr>
          <w:rFonts w:hint="eastAsia"/>
          <w:b/>
          <w:bCs/>
          <w:sz w:val="24"/>
          <w:szCs w:val="24"/>
        </w:rPr>
      </w:pPr>
      <w:r w:rsidRPr="00BD4D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 w:rsidR="004D1BA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 w:rsidRPr="00BD4D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BD4D21">
        <w:rPr>
          <w:rFonts w:ascii="Times New Roman" w:eastAsia="宋体" w:hAnsi="Times New Roman" w:cs="Times New Roman"/>
          <w:b/>
          <w:bCs/>
          <w:sz w:val="24"/>
          <w:szCs w:val="24"/>
        </w:rPr>
        <w:t>Publication output and international collaboration patterns of top 10 countr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23"/>
        <w:gridCol w:w="1399"/>
        <w:gridCol w:w="1724"/>
        <w:gridCol w:w="769"/>
        <w:gridCol w:w="836"/>
        <w:gridCol w:w="1155"/>
      </w:tblGrid>
      <w:tr w:rsidR="00051F92" w:rsidRPr="000D7792" w14:paraId="51ED335A" w14:textId="77777777" w:rsidTr="00561F3F">
        <w:trPr>
          <w:trHeight w:val="290"/>
        </w:trPr>
        <w:tc>
          <w:tcPr>
            <w:tcW w:w="1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E7F76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ountry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ECD36B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rticles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778BF6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rticles %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4118E9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CP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5737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CP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0C823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CP %</w:t>
            </w:r>
          </w:p>
        </w:tc>
      </w:tr>
      <w:tr w:rsidR="00051F92" w:rsidRPr="000D7792" w14:paraId="18E1E440" w14:textId="77777777" w:rsidTr="00561F3F">
        <w:trPr>
          <w:trHeight w:val="29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7F1B1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FDFA7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1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3E70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3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2DDD2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498C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F6AC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8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</w:tr>
      <w:tr w:rsidR="00051F92" w:rsidRPr="000D7792" w14:paraId="0D2695FA" w14:textId="77777777" w:rsidTr="00561F3F">
        <w:trPr>
          <w:trHeight w:val="29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E34D5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US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D911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404A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3910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7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06867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2189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1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.4</w:t>
            </w:r>
          </w:p>
        </w:tc>
      </w:tr>
      <w:tr w:rsidR="00051F92" w:rsidRPr="000D7792" w14:paraId="16259766" w14:textId="77777777" w:rsidTr="00561F3F">
        <w:trPr>
          <w:trHeight w:val="29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45CFB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GERMANY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FD5C2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865B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7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40403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AC6B2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5922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.0</w:t>
            </w:r>
          </w:p>
        </w:tc>
      </w:tr>
      <w:tr w:rsidR="00051F92" w:rsidRPr="000D7792" w14:paraId="5747C628" w14:textId="77777777" w:rsidTr="00561F3F">
        <w:trPr>
          <w:trHeight w:val="29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DEFBC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C44E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5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1C957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7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5E2B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8B8E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AC8D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.5</w:t>
            </w:r>
          </w:p>
        </w:tc>
      </w:tr>
      <w:tr w:rsidR="00051F92" w:rsidRPr="000D7792" w14:paraId="2E7B86ED" w14:textId="77777777" w:rsidTr="00561F3F">
        <w:trPr>
          <w:trHeight w:val="29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9D581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NETHERLANDS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0A20E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5FE61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6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C9C7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C4BA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F93F2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051F92" w:rsidRPr="000D7792" w14:paraId="12503703" w14:textId="77777777" w:rsidTr="00561F3F">
        <w:trPr>
          <w:trHeight w:val="29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40E09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UNITED KINGDOM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B443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5B141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5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DBCF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72BF9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E9393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2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051F92" w:rsidRPr="000D7792" w14:paraId="3DBBE02E" w14:textId="77777777" w:rsidTr="00561F3F">
        <w:trPr>
          <w:trHeight w:val="29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B21F1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ITALY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E8B4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9062C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4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EBC72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041E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DD2C7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</w:tr>
      <w:tr w:rsidR="00051F92" w:rsidRPr="000D7792" w14:paraId="055EF1BB" w14:textId="77777777" w:rsidTr="00561F3F">
        <w:trPr>
          <w:trHeight w:val="29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40DE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6B59B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1CEDB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96F5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136E6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3C450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</w:tr>
      <w:tr w:rsidR="00051F92" w:rsidRPr="000D7792" w14:paraId="0D066532" w14:textId="77777777" w:rsidTr="00561F3F">
        <w:trPr>
          <w:trHeight w:val="29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C3D0C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AUSTRALI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EABFC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8A5FC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47A4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4E04C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D94E9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.0</w:t>
            </w:r>
          </w:p>
        </w:tc>
      </w:tr>
      <w:tr w:rsidR="00051F92" w:rsidRPr="000D7792" w14:paraId="6FC07CCB" w14:textId="77777777" w:rsidTr="00561F3F">
        <w:trPr>
          <w:trHeight w:val="290"/>
        </w:trPr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64EBA2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SPAIN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06FBB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B3684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276123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C646DE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9939C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5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</w:tr>
    </w:tbl>
    <w:p w14:paraId="46806FA2" w14:textId="77777777" w:rsidR="00051F92" w:rsidRDefault="00051F92" w:rsidP="00051F92">
      <w:pPr>
        <w:rPr>
          <w:rFonts w:hint="eastAsia"/>
        </w:rPr>
      </w:pPr>
    </w:p>
    <w:p w14:paraId="4847654E" w14:textId="2D402590" w:rsidR="00051F92" w:rsidRPr="00BD4D21" w:rsidRDefault="00051F92" w:rsidP="00051F92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D4D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upplementary Table </w:t>
      </w:r>
      <w:r w:rsidR="004D1BA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7</w:t>
      </w:r>
      <w:r w:rsidRPr="00BD4D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BD4D2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op 10 </w:t>
      </w:r>
      <w:r w:rsidRPr="00BD4D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uthors</w:t>
      </w:r>
      <w:r w:rsidRPr="00BD4D2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by </w:t>
      </w:r>
      <w:r w:rsidRPr="00BD4D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q</w:t>
      </w:r>
      <w:r w:rsidRPr="00BD4D2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antitative </w:t>
      </w:r>
      <w:r w:rsidRPr="00BD4D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BD4D2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ademic </w:t>
      </w:r>
      <w:r w:rsidRPr="00BD4D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</w:t>
      </w:r>
      <w:r w:rsidRPr="00BD4D21">
        <w:rPr>
          <w:rFonts w:ascii="Times New Roman" w:eastAsia="宋体" w:hAnsi="Times New Roman" w:cs="Times New Roman"/>
          <w:b/>
          <w:bCs/>
          <w:sz w:val="24"/>
          <w:szCs w:val="24"/>
        </w:rPr>
        <w:t>etr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49"/>
        <w:gridCol w:w="962"/>
        <w:gridCol w:w="950"/>
        <w:gridCol w:w="1023"/>
        <w:gridCol w:w="766"/>
        <w:gridCol w:w="561"/>
        <w:gridCol w:w="1095"/>
      </w:tblGrid>
      <w:tr w:rsidR="00051F92" w:rsidRPr="000D7792" w14:paraId="56E08834" w14:textId="77777777" w:rsidTr="00561F3F">
        <w:trPr>
          <w:trHeight w:val="290"/>
        </w:trPr>
        <w:tc>
          <w:tcPr>
            <w:tcW w:w="1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637C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uthor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7A4D6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_index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9B9F34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_index</w:t>
            </w:r>
            <w:proofErr w:type="spellEnd"/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75239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_index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5A47B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C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7E5714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P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DF7035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Y_start</w:t>
            </w:r>
            <w:proofErr w:type="spellEnd"/>
          </w:p>
        </w:tc>
      </w:tr>
      <w:tr w:rsidR="00051F92" w:rsidRPr="000D7792" w14:paraId="5A8E5C81" w14:textId="77777777" w:rsidTr="00561F3F">
        <w:trPr>
          <w:trHeight w:val="290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622C1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CLEVERS HAN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04D95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D368E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2AEF2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26B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2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05283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A341E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051F92" w:rsidRPr="000D7792" w14:paraId="78A62061" w14:textId="77777777" w:rsidTr="00561F3F">
        <w:trPr>
          <w:trHeight w:val="290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FB993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SATO TOSHIRO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F07C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A5329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4F4A7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AA3A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16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60B2C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78355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1</w:t>
            </w:r>
          </w:p>
        </w:tc>
      </w:tr>
      <w:tr w:rsidR="00051F92" w:rsidRPr="000D7792" w14:paraId="4180FD21" w14:textId="77777777" w:rsidTr="00561F3F">
        <w:trPr>
          <w:trHeight w:val="290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5148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U JUN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1A9CE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C1C1B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EEA3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0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CE301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5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D63B9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77930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</w:tr>
      <w:tr w:rsidR="00051F92" w:rsidRPr="000D7792" w14:paraId="1F5D53E5" w14:textId="77777777" w:rsidTr="00561F3F">
        <w:trPr>
          <w:trHeight w:val="290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BBAE6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GOEL AJA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DD037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98C7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EC42B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877AC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9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3B0F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B9E4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</w:tr>
      <w:tr w:rsidR="00051F92" w:rsidRPr="000D7792" w14:paraId="327CE25F" w14:textId="77777777" w:rsidTr="00561F3F">
        <w:trPr>
          <w:trHeight w:val="290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8399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SANSOM OWEN J.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6B8BC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A04CD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6F3B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11CCE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AFCCE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128F5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</w:tr>
      <w:tr w:rsidR="00051F92" w:rsidRPr="000D7792" w14:paraId="6E654A4C" w14:textId="77777777" w:rsidTr="00561F3F">
        <w:trPr>
          <w:trHeight w:val="290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5262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BATLLE EDUARD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5CFF4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7B48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6A19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247A4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13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34F59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7CB0C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</w:tr>
      <w:tr w:rsidR="00051F92" w:rsidRPr="000D7792" w14:paraId="15BBF063" w14:textId="77777777" w:rsidTr="00561F3F">
        <w:trPr>
          <w:trHeight w:val="290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035A1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FARIN HENNER F.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62A3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F74AC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BD6C2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A9603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9BA24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6FB19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</w:tr>
      <w:tr w:rsidR="00051F92" w:rsidRPr="000D7792" w14:paraId="3C2C515C" w14:textId="77777777" w:rsidTr="00561F3F">
        <w:trPr>
          <w:trHeight w:val="290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1B4A5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VAN DE WETERING MAR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BFDF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C1A9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515D4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35355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2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0E4A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1CA58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</w:tr>
      <w:tr w:rsidR="00051F92" w:rsidRPr="000D7792" w14:paraId="34CF5AFA" w14:textId="77777777" w:rsidTr="00561F3F">
        <w:trPr>
          <w:trHeight w:val="290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A0387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VOEST EMILE 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601F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77711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A270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785AB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6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FC8E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C7489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</w:tr>
      <w:tr w:rsidR="00051F92" w:rsidRPr="000D7792" w14:paraId="6E0AA891" w14:textId="77777777" w:rsidTr="00561F3F">
        <w:trPr>
          <w:trHeight w:val="290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E1ECEF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KRANENBURG ONNO.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B4493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927447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3761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25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5680AA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1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92BC99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9EDF5" w14:textId="77777777" w:rsidR="00051F92" w:rsidRPr="000D7792" w:rsidRDefault="00051F92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</w:tr>
    </w:tbl>
    <w:p w14:paraId="29F1B757" w14:textId="77777777" w:rsidR="00051F92" w:rsidRDefault="00051F92" w:rsidP="00051F92">
      <w:pPr>
        <w:rPr>
          <w:rFonts w:hint="eastAsia"/>
        </w:rPr>
      </w:pPr>
    </w:p>
    <w:p w14:paraId="290B85A8" w14:textId="77777777" w:rsidR="00051F92" w:rsidRDefault="00051F92" w:rsidP="00747E8C">
      <w:pPr>
        <w:rPr>
          <w:rFonts w:hint="eastAsia"/>
        </w:rPr>
      </w:pPr>
    </w:p>
    <w:p w14:paraId="0F44E97A" w14:textId="77777777" w:rsidR="00DF271C" w:rsidRDefault="00DF271C" w:rsidP="00747E8C">
      <w:pPr>
        <w:rPr>
          <w:rFonts w:hint="eastAsia"/>
        </w:rPr>
      </w:pPr>
    </w:p>
    <w:p w14:paraId="4643DBF3" w14:textId="77777777" w:rsidR="00DF271C" w:rsidRDefault="00DF271C" w:rsidP="00747E8C">
      <w:pPr>
        <w:rPr>
          <w:rFonts w:hint="eastAsia"/>
        </w:rPr>
      </w:pPr>
    </w:p>
    <w:p w14:paraId="74753E09" w14:textId="77777777" w:rsidR="00DF271C" w:rsidRDefault="00DF271C" w:rsidP="00747E8C">
      <w:pPr>
        <w:rPr>
          <w:rFonts w:hint="eastAsia"/>
        </w:rPr>
      </w:pPr>
    </w:p>
    <w:p w14:paraId="4DB0211F" w14:textId="77777777" w:rsidR="00DF271C" w:rsidRDefault="00DF271C" w:rsidP="00747E8C">
      <w:pPr>
        <w:rPr>
          <w:rFonts w:hint="eastAsia"/>
        </w:rPr>
      </w:pPr>
    </w:p>
    <w:p w14:paraId="541CCEF1" w14:textId="0E40C7BE" w:rsidR="00DF271C" w:rsidRPr="00DF271C" w:rsidRDefault="00DF271C" w:rsidP="00DF271C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F271C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 w:rsidR="004D1BA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8</w:t>
      </w:r>
      <w:r w:rsidRPr="00DF271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DF271C">
        <w:rPr>
          <w:b/>
          <w:bCs/>
          <w:sz w:val="24"/>
          <w:szCs w:val="24"/>
        </w:rPr>
        <w:t xml:space="preserve"> </w:t>
      </w:r>
      <w:r w:rsidRPr="00DF27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op 10 </w:t>
      </w:r>
      <w:r w:rsidRPr="00DF271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j</w:t>
      </w:r>
      <w:r w:rsidRPr="00DF27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urnals by </w:t>
      </w:r>
      <w:r w:rsidRPr="00DF271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q</w:t>
      </w:r>
      <w:r w:rsidRPr="00DF27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antitative </w:t>
      </w:r>
      <w:r w:rsidRPr="00DF271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DF27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ademic </w:t>
      </w:r>
      <w:r w:rsidRPr="00DF271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</w:t>
      </w:r>
      <w:r w:rsidRPr="00DF271C">
        <w:rPr>
          <w:rFonts w:ascii="Times New Roman" w:eastAsia="宋体" w:hAnsi="Times New Roman" w:cs="Times New Roman"/>
          <w:b/>
          <w:bCs/>
          <w:sz w:val="24"/>
          <w:szCs w:val="24"/>
        </w:rPr>
        <w:t>etrics</w:t>
      </w:r>
    </w:p>
    <w:tbl>
      <w:tblPr>
        <w:tblW w:w="5519" w:type="pct"/>
        <w:tblLayout w:type="fixed"/>
        <w:tblLook w:val="04A0" w:firstRow="1" w:lastRow="0" w:firstColumn="1" w:lastColumn="0" w:noHBand="0" w:noVBand="1"/>
      </w:tblPr>
      <w:tblGrid>
        <w:gridCol w:w="3886"/>
        <w:gridCol w:w="997"/>
        <w:gridCol w:w="939"/>
        <w:gridCol w:w="1012"/>
        <w:gridCol w:w="667"/>
        <w:gridCol w:w="594"/>
        <w:gridCol w:w="1073"/>
      </w:tblGrid>
      <w:tr w:rsidR="00DF271C" w:rsidRPr="000D7792" w14:paraId="10867B10" w14:textId="77777777" w:rsidTr="00561F3F">
        <w:trPr>
          <w:trHeight w:val="290"/>
        </w:trPr>
        <w:tc>
          <w:tcPr>
            <w:tcW w:w="2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3BDE65" w14:textId="77777777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ourc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CFC9A5" w14:textId="77777777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_index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7789A6" w14:textId="77777777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_index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E85C74" w14:textId="77777777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_index</w:t>
            </w:r>
            <w:proofErr w:type="spellEnd"/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2F9BFD" w14:textId="77777777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C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802E8C" w14:textId="77777777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P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869171" w14:textId="77777777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Y_start</w:t>
            </w:r>
            <w:proofErr w:type="spellEnd"/>
          </w:p>
        </w:tc>
      </w:tr>
      <w:tr w:rsidR="00DF271C" w:rsidRPr="000D7792" w14:paraId="6F66F89B" w14:textId="77777777" w:rsidTr="00561F3F">
        <w:trPr>
          <w:trHeight w:val="290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BD494" w14:textId="77777777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NATURE COMMUNICATION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6FB59" w14:textId="77777777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5470B" w14:textId="77777777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3564D" w14:textId="77777777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.6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291A0" w14:textId="77777777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35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9962C" w14:textId="77777777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2D0F3" w14:textId="77777777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6</w:t>
            </w:r>
          </w:p>
        </w:tc>
      </w:tr>
      <w:tr w:rsidR="00DF271C" w:rsidRPr="000D7792" w14:paraId="74EB62FC" w14:textId="77777777" w:rsidTr="00561F3F">
        <w:trPr>
          <w:trHeight w:val="290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C3596" w14:textId="77777777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GASTROENTEROLOGY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0AF41" w14:textId="636CD963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042CD" w14:textId="08E60591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FABC8" w14:textId="2BB355C7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.6</w:t>
            </w:r>
            <w:r w:rsidR="00DA28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DF46C" w14:textId="77243943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89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681C3" w14:textId="420C73FE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D0E54" w14:textId="4A27C02C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 w:rsidR="00DA28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DF271C" w:rsidRPr="000D7792" w14:paraId="750BDB63" w14:textId="77777777" w:rsidTr="00561F3F">
        <w:trPr>
          <w:trHeight w:val="290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15FC7" w14:textId="5ACBE651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NATUR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3FD15" w14:textId="67D376FC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0D36B" w14:textId="1B8CD458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B599A" w14:textId="39E1856B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5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96FD2" w14:textId="1EBD9AF2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86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37CF7" w14:textId="23AEB69E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DF9FB" w14:textId="27820B9C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 w:rsidR="00DA28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</w:tr>
      <w:tr w:rsidR="00DF271C" w:rsidRPr="000D7792" w14:paraId="4135FD3B" w14:textId="77777777" w:rsidTr="00561F3F">
        <w:trPr>
          <w:trHeight w:val="290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C508F" w14:textId="1860DCC6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NCOGENE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B77DC" w14:textId="2DF50B00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1FAB4" w14:textId="304FC323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BA5AE" w14:textId="3A6FB0FE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.5</w:t>
            </w:r>
            <w:r w:rsidR="00DA28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FD955" w14:textId="3AE89D93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57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1528A" w14:textId="3711416D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86EF9" w14:textId="0FF1D860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 w:rsidR="00DA28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</w:tr>
      <w:tr w:rsidR="00DF271C" w:rsidRPr="000D7792" w14:paraId="217061A0" w14:textId="77777777" w:rsidTr="00561F3F">
        <w:trPr>
          <w:trHeight w:val="290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091CF" w14:textId="18786611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CANCER RESEARCH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686B7" w14:textId="06AA2EC9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B167D" w14:textId="6E953723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A8491" w14:textId="270C6442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DA28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5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C6945" w14:textId="7752ADEC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4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F578E" w14:textId="7D5B5B43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EB41B" w14:textId="324527BB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 w:rsidR="00DA28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</w:tr>
      <w:tr w:rsidR="00DF271C" w:rsidRPr="000D7792" w14:paraId="1351F1CC" w14:textId="77777777" w:rsidTr="00561F3F">
        <w:trPr>
          <w:trHeight w:val="290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E0D97" w14:textId="0133A5E0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SCIENTIFIC REPORT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C4B3A" w14:textId="0890693E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E9CCD" w14:textId="2AD648FC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24F2B" w14:textId="5D33CB55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DA28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417A2" w14:textId="5580CD57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DA28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B9B2A" w14:textId="46D93D94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C50BC" w14:textId="27F22E16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 w:rsidR="00DA28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</w:tr>
      <w:tr w:rsidR="00DF271C" w:rsidRPr="000D7792" w14:paraId="3BB29C1C" w14:textId="77777777" w:rsidTr="00561F3F">
        <w:trPr>
          <w:trHeight w:val="290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5ED1D" w14:textId="05343659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CELL REPORT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63F62" w14:textId="550FAF7D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A883C" w14:textId="0892EDEC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96CBE" w14:textId="50C68780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DA28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D941C" w14:textId="3B36FA4A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DA28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7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7BCE7" w14:textId="3F227269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6D5BD" w14:textId="50C10AC2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 w:rsidR="00DA28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</w:tr>
      <w:tr w:rsidR="00DF271C" w:rsidRPr="000D7792" w14:paraId="771C2658" w14:textId="77777777" w:rsidTr="00561F3F">
        <w:trPr>
          <w:trHeight w:val="290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BC01A" w14:textId="3F159B85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CANCER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58ECC" w14:textId="179229FF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3EA6B" w14:textId="7ECC8146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5018F" w14:textId="1FFADF14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1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99A00" w14:textId="56DB6161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5BDAD" w14:textId="4CFC88E9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A8138" w14:textId="13D010CA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 w:rsidR="00DA28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</w:tr>
      <w:tr w:rsidR="00DF271C" w:rsidRPr="000D7792" w14:paraId="6866B3C0" w14:textId="77777777" w:rsidTr="00561F3F">
        <w:trPr>
          <w:trHeight w:val="290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7F87B" w14:textId="77777777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CELLULAR AND MOLECULAR GASTROENTEROLOGY AND HEPATOLOGY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4398E" w14:textId="101651E3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1099A" w14:textId="37BC2E04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A2D17" w14:textId="252D8B81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8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0A485" w14:textId="759630A7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46200" w14:textId="42C8E10A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0721D" w14:textId="77777777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8</w:t>
            </w:r>
          </w:p>
        </w:tc>
      </w:tr>
      <w:tr w:rsidR="00DF271C" w:rsidRPr="000D7792" w14:paraId="4697270B" w14:textId="77777777" w:rsidTr="00561F3F">
        <w:trPr>
          <w:trHeight w:val="290"/>
        </w:trPr>
        <w:tc>
          <w:tcPr>
            <w:tcW w:w="21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0AB832" w14:textId="77777777" w:rsidR="00DF271C" w:rsidRPr="000D7792" w:rsidRDefault="00DF271C" w:rsidP="00561F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JOURNAL OF EXPERIMENTAL &amp; CLINICAL CANCER RESEAR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494224" w14:textId="74A8E317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7B08BC" w14:textId="701F1B49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0B1433" w14:textId="41A628B8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DA28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12D04E" w14:textId="5287D80F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8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CE09D6" w14:textId="49E2A9C9" w:rsidR="00DF271C" w:rsidRPr="000D7792" w:rsidRDefault="00DA28CD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5C5E36" w14:textId="77777777" w:rsidR="00DF271C" w:rsidRPr="000D7792" w:rsidRDefault="00DF271C" w:rsidP="00561F3F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22"/>
              </w:rPr>
              <w:t>2017</w:t>
            </w:r>
          </w:p>
        </w:tc>
      </w:tr>
    </w:tbl>
    <w:p w14:paraId="1808B1F4" w14:textId="77777777" w:rsidR="00DF271C" w:rsidRDefault="00DF271C" w:rsidP="00747E8C">
      <w:pPr>
        <w:rPr>
          <w:rFonts w:hint="eastAsia"/>
        </w:rPr>
      </w:pPr>
    </w:p>
    <w:p w14:paraId="7BB3B3DF" w14:textId="144CE530" w:rsidR="00B87EB8" w:rsidRPr="00B87EB8" w:rsidRDefault="00B87EB8" w:rsidP="00B87EB8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87EB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upplementary Table </w:t>
      </w:r>
      <w:r w:rsidR="004D1BA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9</w:t>
      </w:r>
      <w:r w:rsidRPr="00B87EB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 T</w:t>
      </w:r>
      <w:r w:rsidRPr="00B87EB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op 20 cited papers</w:t>
      </w:r>
    </w:p>
    <w:tbl>
      <w:tblPr>
        <w:tblW w:w="5701" w:type="pct"/>
        <w:tblInd w:w="-108" w:type="dxa"/>
        <w:tblLayout w:type="fixed"/>
        <w:tblLook w:val="04A0" w:firstRow="1" w:lastRow="0" w:firstColumn="1" w:lastColumn="0" w:noHBand="0" w:noVBand="1"/>
      </w:tblPr>
      <w:tblGrid>
        <w:gridCol w:w="3733"/>
        <w:gridCol w:w="2038"/>
        <w:gridCol w:w="1536"/>
        <w:gridCol w:w="1349"/>
        <w:gridCol w:w="815"/>
      </w:tblGrid>
      <w:tr w:rsidR="00B87EB8" w:rsidRPr="000D7792" w14:paraId="2B3AB0F5" w14:textId="77777777" w:rsidTr="00561F3F">
        <w:trPr>
          <w:trHeight w:val="290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085F8F" w14:textId="77777777" w:rsidR="00B87EB8" w:rsidRPr="000D7792" w:rsidRDefault="00B87EB8" w:rsidP="00561F3F">
            <w:pPr>
              <w:widowControl/>
              <w:spacing w:line="360" w:lineRule="auto"/>
              <w:ind w:firstLineChars="200" w:firstLine="26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aper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46BA01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DOI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5A9607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Global Total Citations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3A3FF7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Normalized TC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B4D420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IF</w:t>
            </w:r>
          </w:p>
        </w:tc>
      </w:tr>
      <w:tr w:rsidR="00B87EB8" w:rsidRPr="000D7792" w14:paraId="012C5451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37EF9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ATO T, 2011, GASTROENTEROLOG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AD35F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1053/j.gastro.2011.07.05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BD734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8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BAAC0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.2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25ED2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5</w:t>
            </w:r>
          </w:p>
        </w:tc>
      </w:tr>
      <w:tr w:rsidR="00B87EB8" w:rsidRPr="000D7792" w14:paraId="4091212C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B597B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AN DE WETERING M, 2015, CELL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4840C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1016/j.cell.2015.03.05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AA6D4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EC272" w14:textId="4B2E3F5F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7</w:t>
            </w:r>
            <w:r w:rsidR="00B87EB8"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2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6686F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2.5</w:t>
            </w:r>
          </w:p>
        </w:tc>
      </w:tr>
      <w:tr w:rsidR="00B87EB8" w:rsidRPr="000D7792" w14:paraId="5C5C4837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26D54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LACHOGIANNIS G, 2018, SCI.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8E8E9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1126/science.aao277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C11BB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1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0F9AB" w14:textId="2C30FD6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0565F4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</w:t>
            </w: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="000565F4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9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6DA94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5.7</w:t>
            </w:r>
          </w:p>
        </w:tc>
      </w:tr>
      <w:tr w:rsidR="00B87EB8" w:rsidRPr="000D7792" w14:paraId="40414043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B47C3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AURIELLO DVF, 2018, NATUR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CDF40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1038/nature2549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D8B2A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0C045" w14:textId="32FE8F6F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.</w:t>
            </w:r>
            <w:r w:rsidR="000565F4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CF434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.4</w:t>
            </w:r>
          </w:p>
        </w:tc>
      </w:tr>
      <w:tr w:rsidR="00B87EB8" w:rsidRPr="000D7792" w14:paraId="7649410D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B2E39" w14:textId="2C47F18B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MATANO M, 2015, NAT MED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8F90E" w14:textId="061B5B68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.1038/nm.380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5857" w14:textId="77A837FF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99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4DBAB" w14:textId="62418D05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.6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C15B3" w14:textId="1153BD9C" w:rsidR="00B87EB8" w:rsidRPr="000D7792" w:rsidRDefault="00423941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9.9</w:t>
            </w:r>
          </w:p>
        </w:tc>
      </w:tr>
      <w:tr w:rsidR="00B87EB8" w:rsidRPr="000D7792" w14:paraId="77A6D015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1856F" w14:textId="75EE2D2E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DROST J, 2015, NATURE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8DAF4" w14:textId="764EFD01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.1038/nature1441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47E35" w14:textId="775D6132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9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AA09B" w14:textId="62E0D1D3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.3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01CA0" w14:textId="180BD45D" w:rsidR="00B87EB8" w:rsidRPr="000D7792" w:rsidRDefault="00423941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8.4</w:t>
            </w:r>
          </w:p>
        </w:tc>
      </w:tr>
      <w:tr w:rsidR="00B87EB8" w:rsidRPr="000D7792" w14:paraId="2845CBE9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9AB0A" w14:textId="258CE320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MANSOUR AA, 2018, NAT BIOTECHNOL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390C0" w14:textId="76A9BFC1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.1038/nbt.412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4E1B9" w14:textId="70B40902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9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47D75" w14:textId="07906C62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8.3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D9FBC" w14:textId="6427B8B8" w:rsidR="00B87EB8" w:rsidRPr="000D7792" w:rsidRDefault="00423941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1.6</w:t>
            </w:r>
          </w:p>
        </w:tc>
      </w:tr>
      <w:tr w:rsidR="00B87EB8" w:rsidRPr="000D7792" w14:paraId="7B3EE260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C709B" w14:textId="66EB3C54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WEISWALD LB, 2015, NEOPLASIA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89E4F" w14:textId="026D4C35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.1016/j.neo.2014.12.00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E18CA" w14:textId="7CDAF16B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8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9B9EE" w14:textId="5F78FC37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.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E89F1" w14:textId="0F462ABA" w:rsidR="00B87EB8" w:rsidRPr="000D7792" w:rsidRDefault="00423941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7.7</w:t>
            </w:r>
          </w:p>
        </w:tc>
      </w:tr>
      <w:tr w:rsidR="00B87EB8" w:rsidRPr="000D7792" w14:paraId="177E9981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F7895" w14:textId="3F824F42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CALON A, 2015, NAT GENET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1C1C5" w14:textId="4D53B807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.1038/ng.322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39403" w14:textId="42E3A2FD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89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1EAB7" w14:textId="55E5F553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.2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64E16" w14:textId="67EE4F0E" w:rsidR="00B87EB8" w:rsidRPr="000D7792" w:rsidRDefault="00423941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28.9</w:t>
            </w:r>
          </w:p>
        </w:tc>
      </w:tr>
      <w:tr w:rsidR="00B87EB8" w:rsidRPr="000D7792" w14:paraId="008B5087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3B8E9" w14:textId="5A2DC4E3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DIJKSTRA KK, 2018, CELL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9B4AF" w14:textId="4632FAC2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.1016/j.cell.2018.07.00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58919" w14:textId="166C5542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88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950A8" w14:textId="2DF40CC3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8.2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82F4D" w14:textId="765715B2" w:rsidR="00B87EB8" w:rsidRPr="000D7792" w:rsidRDefault="00423941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2.5</w:t>
            </w:r>
          </w:p>
        </w:tc>
      </w:tr>
      <w:tr w:rsidR="00B87EB8" w:rsidRPr="000D7792" w14:paraId="518752DB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CFD51" w14:textId="3263D14B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PLEGUEZUELOS-MANZANO C, 2020, NATURE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F080F" w14:textId="5D11CB12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.1038/s41586-020-2080-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50196" w14:textId="4E36642F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88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AC50A" w14:textId="704D65AC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2.9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5D98A" w14:textId="5B1AD467" w:rsidR="00B87EB8" w:rsidRPr="000D7792" w:rsidRDefault="00423941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8.4</w:t>
            </w:r>
          </w:p>
        </w:tc>
      </w:tr>
      <w:tr w:rsidR="00B87EB8" w:rsidRPr="000D7792" w14:paraId="6F0117B5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27F96" w14:textId="7B122072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PAULI C, 2017, CANCER DISCOV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58A23" w14:textId="548BADD3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.1158/2159-8290.CD-16-115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14917" w14:textId="7B8D13DF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8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DD22C" w14:textId="4185D0E7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6.7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49B27" w14:textId="09B925AA" w:rsidR="00B87EB8" w:rsidRPr="000D7792" w:rsidRDefault="00423941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3.2</w:t>
            </w:r>
          </w:p>
        </w:tc>
      </w:tr>
      <w:tr w:rsidR="00B87EB8" w:rsidRPr="000D7792" w14:paraId="36C76D4B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7745E" w14:textId="6213ACE6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KOO BK, 2012, NATURE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7E623" w14:textId="18370D41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.1038/nature1130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471BA" w14:textId="736ABF54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82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BE26F" w14:textId="3557AE9E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2.6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A8B86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.4</w:t>
            </w:r>
          </w:p>
        </w:tc>
      </w:tr>
      <w:tr w:rsidR="00B87EB8" w:rsidRPr="000D7792" w14:paraId="7F2389D8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8B961" w14:textId="47EEAA2F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BLOKZIJL F, 2016, NATUR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C7DA1" w14:textId="02E41425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.1038/nature1976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C5697" w14:textId="52EC4941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74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2B52C" w14:textId="60459CF6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.8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D3C6A" w14:textId="578CD34E" w:rsidR="00B87EB8" w:rsidRPr="000D7792" w:rsidRDefault="00423941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8.4</w:t>
            </w:r>
          </w:p>
        </w:tc>
      </w:tr>
      <w:tr w:rsidR="00B87EB8" w:rsidRPr="000D7792" w14:paraId="3EBE2E8C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C0D6C" w14:textId="6CF30B76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FUJII M, 2016, CELL STEM CELL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B95B6" w14:textId="2B04C819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.1016/j.stem.2016.04.00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B7122" w14:textId="5F8C8CB9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71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015AC" w14:textId="3A77A831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.5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C25AD" w14:textId="7EB8638D" w:rsidR="00B87EB8" w:rsidRPr="000D7792" w:rsidRDefault="00423941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20.4</w:t>
            </w:r>
          </w:p>
        </w:tc>
      </w:tr>
      <w:tr w:rsidR="00B87EB8" w:rsidRPr="000D7792" w14:paraId="3CBEB95F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C7C64" w14:textId="3FFCBDD6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BEYAZ S, 2016, NATUR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CBF66" w14:textId="06BA3D9F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65F4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.1038/nature1717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7994D" w14:textId="06B770FA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68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0F285" w14:textId="3E4B3571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.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4A019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.4</w:t>
            </w:r>
          </w:p>
        </w:tc>
      </w:tr>
      <w:tr w:rsidR="00B87EB8" w:rsidRPr="000D7792" w14:paraId="075E1251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A46A0" w14:textId="44A2D8F4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DE SOUSA E MELO F, 2017, NATUR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47583" w14:textId="314077DE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65F4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.1038/nature2171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D1981" w14:textId="0E38C38C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63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82787" w14:textId="2A4A4B59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.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152B0" w14:textId="3C0F6BA6" w:rsidR="00B87EB8" w:rsidRPr="000D7792" w:rsidRDefault="00423941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8.4</w:t>
            </w:r>
          </w:p>
        </w:tc>
      </w:tr>
      <w:tr w:rsidR="00B87EB8" w:rsidRPr="000D7792" w14:paraId="172FB4A6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161E0" w14:textId="44122D89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KIM M, 2019, NAT COMMUN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4ADE8" w14:textId="675F0BDE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65F4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.1038/s41467-019-11867-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08DD2" w14:textId="4BEA065B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61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DAAC0" w14:textId="58A6FE74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7.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C4C16" w14:textId="0AC5DB98" w:rsidR="00B87EB8" w:rsidRPr="000D7792" w:rsidRDefault="00423941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5.7</w:t>
            </w:r>
          </w:p>
        </w:tc>
      </w:tr>
      <w:tr w:rsidR="00B87EB8" w:rsidRPr="000D7792" w14:paraId="61012723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207D1" w14:textId="1CAD4C70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SHIMOKAWA M, 2017, NATUR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2A9A7" w14:textId="4B862B26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65F4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.1038/nature2208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34582" w14:textId="3219DAE7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6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E5DE6" w14:textId="650A8E81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.8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519F1" w14:textId="77777777" w:rsidR="00B87EB8" w:rsidRPr="000D7792" w:rsidRDefault="00B87EB8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D779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.4</w:t>
            </w:r>
          </w:p>
        </w:tc>
      </w:tr>
      <w:tr w:rsidR="00B87EB8" w:rsidRPr="000D7792" w14:paraId="42E27527" w14:textId="77777777" w:rsidTr="00561F3F">
        <w:trPr>
          <w:trHeight w:val="29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475BD6" w14:textId="4C0B97AF" w:rsidR="00B87EB8" w:rsidRPr="000D7792" w:rsidRDefault="00DB19D6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19D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OOFT SN, 2019, SCI TRANSL MED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9AC65B" w14:textId="487007C4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65F4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.1126/scitranslmed.aay257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B871F2" w14:textId="16F000DA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7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F7FF13" w14:textId="5AAB86BE" w:rsidR="00B87EB8" w:rsidRPr="000D7792" w:rsidRDefault="000565F4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7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012B2F" w14:textId="5DA4DBB2" w:rsidR="00B87EB8" w:rsidRPr="000D7792" w:rsidRDefault="00423941" w:rsidP="00561F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4.7</w:t>
            </w:r>
          </w:p>
        </w:tc>
      </w:tr>
    </w:tbl>
    <w:p w14:paraId="1E26E72C" w14:textId="77777777" w:rsidR="00B87EB8" w:rsidRPr="00747E8C" w:rsidRDefault="00B87EB8" w:rsidP="00747E8C">
      <w:pPr>
        <w:rPr>
          <w:rFonts w:hint="eastAsia"/>
        </w:rPr>
      </w:pPr>
    </w:p>
    <w:sectPr w:rsidR="00B87EB8" w:rsidRPr="00747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662BAD" w14:textId="77777777" w:rsidR="00F26858" w:rsidRDefault="00F26858" w:rsidP="00747E8C">
      <w:pPr>
        <w:rPr>
          <w:rFonts w:hint="eastAsia"/>
        </w:rPr>
      </w:pPr>
      <w:r>
        <w:separator/>
      </w:r>
    </w:p>
  </w:endnote>
  <w:endnote w:type="continuationSeparator" w:id="0">
    <w:p w14:paraId="15E9BB12" w14:textId="77777777" w:rsidR="00F26858" w:rsidRDefault="00F26858" w:rsidP="00747E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C7AA38" w14:textId="77777777" w:rsidR="00F26858" w:rsidRDefault="00F26858" w:rsidP="00747E8C">
      <w:pPr>
        <w:rPr>
          <w:rFonts w:hint="eastAsia"/>
        </w:rPr>
      </w:pPr>
      <w:r>
        <w:separator/>
      </w:r>
    </w:p>
  </w:footnote>
  <w:footnote w:type="continuationSeparator" w:id="0">
    <w:p w14:paraId="3453B992" w14:textId="77777777" w:rsidR="00F26858" w:rsidRDefault="00F26858" w:rsidP="00747E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18D"/>
    <w:rsid w:val="00051F92"/>
    <w:rsid w:val="000565F4"/>
    <w:rsid w:val="000A66C7"/>
    <w:rsid w:val="00221B6D"/>
    <w:rsid w:val="0024566E"/>
    <w:rsid w:val="00266F4F"/>
    <w:rsid w:val="00302D06"/>
    <w:rsid w:val="0042304C"/>
    <w:rsid w:val="00423941"/>
    <w:rsid w:val="0048349E"/>
    <w:rsid w:val="004D1BA6"/>
    <w:rsid w:val="005C5A65"/>
    <w:rsid w:val="00657A7D"/>
    <w:rsid w:val="00681CAA"/>
    <w:rsid w:val="0069118D"/>
    <w:rsid w:val="006A4BAB"/>
    <w:rsid w:val="007037A1"/>
    <w:rsid w:val="007421FD"/>
    <w:rsid w:val="00747E8C"/>
    <w:rsid w:val="00855209"/>
    <w:rsid w:val="00975ED6"/>
    <w:rsid w:val="009A7F8E"/>
    <w:rsid w:val="00A10C98"/>
    <w:rsid w:val="00B87EB8"/>
    <w:rsid w:val="00C10132"/>
    <w:rsid w:val="00CB266F"/>
    <w:rsid w:val="00CD71DA"/>
    <w:rsid w:val="00DA28CD"/>
    <w:rsid w:val="00DB19D6"/>
    <w:rsid w:val="00DF271C"/>
    <w:rsid w:val="00F2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4594A9"/>
  <w15:chartTrackingRefBased/>
  <w15:docId w15:val="{69E54010-C7F9-4F30-89D3-E1039F1AD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E8C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7037A1"/>
    <w:pPr>
      <w:keepNext/>
      <w:keepLines/>
      <w:spacing w:before="480" w:after="80"/>
      <w:outlineLvl w:val="0"/>
    </w:pPr>
    <w:rPr>
      <w:rFonts w:asciiTheme="majorHAnsi" w:eastAsia="宋体" w:hAnsiTheme="majorHAnsi" w:cstheme="majorBidi"/>
      <w:color w:val="000000" w:themeColor="text1"/>
      <w:sz w:val="24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11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11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118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118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118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118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118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118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37A1"/>
    <w:rPr>
      <w:rFonts w:asciiTheme="majorHAnsi" w:eastAsia="宋体" w:hAnsiTheme="majorHAnsi" w:cstheme="majorBidi"/>
      <w:color w:val="000000" w:themeColor="text1"/>
      <w:sz w:val="24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11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11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11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118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911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11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11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11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11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11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11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11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11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11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11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11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11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11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9118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7E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7E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7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7E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7</Pages>
  <Words>1079</Words>
  <Characters>6156</Characters>
  <Application>Microsoft Office Word</Application>
  <DocSecurity>0</DocSecurity>
  <Lines>51</Lines>
  <Paragraphs>14</Paragraphs>
  <ScaleCrop>false</ScaleCrop>
  <Company/>
  <LinksUpToDate>false</LinksUpToDate>
  <CharactersWithSpaces>7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 severus_</dc:creator>
  <cp:keywords/>
  <dc:description/>
  <cp:lastModifiedBy>_ severus_</cp:lastModifiedBy>
  <cp:revision>10</cp:revision>
  <dcterms:created xsi:type="dcterms:W3CDTF">2026-03-06T01:33:00Z</dcterms:created>
  <dcterms:modified xsi:type="dcterms:W3CDTF">2026-04-25T16:11:00Z</dcterms:modified>
</cp:coreProperties>
</file>